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eastAsia" w:ascii="Times New Roman" w:hAnsi="Times New Roman" w:cs="Times New Roman" w:eastAsiaTheme="minorEastAsia"/>
          <w:color w:val="auto"/>
          <w:szCs w:val="21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color w:val="auto"/>
          <w:szCs w:val="21"/>
        </w:rPr>
        <w:t xml:space="preserve">Table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Cs w:val="21"/>
        </w:rPr>
        <w:t xml:space="preserve"> The statistics of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raw</w:t>
      </w:r>
      <w:r>
        <w:rPr>
          <w:rFonts w:hint="default" w:ascii="Times New Roman" w:hAnsi="Times New Roman" w:cs="Times New Roman"/>
          <w:color w:val="auto"/>
          <w:szCs w:val="21"/>
        </w:rPr>
        <w:t xml:space="preserve"> data.</w:t>
      </w:r>
      <w:r>
        <w:rPr>
          <w:rFonts w:hint="default" w:ascii="Times New Roman" w:hAnsi="Times New Roman" w:cs="Times New Roman"/>
          <w:color w:val="auto"/>
          <w:szCs w:val="21"/>
          <w:lang w:val="en-US" w:eastAsia="zh-CN"/>
        </w:rPr>
        <w:t xml:space="preserve"> Reads No.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1"/>
          <w:szCs w:val="21"/>
          <w:shd w:val="clear"/>
        </w:rPr>
        <w:t>The overall count of Reads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; Bases(bp): </w:t>
      </w:r>
      <w:r>
        <w:rPr>
          <w:rFonts w:hint="default" w:ascii="Times New Roman" w:hAnsi="Times New Roman" w:cs="Times New Roman"/>
          <w:color w:val="auto"/>
          <w:szCs w:val="21"/>
          <w:lang w:val="en-US" w:eastAsia="zh-CN"/>
        </w:rPr>
        <w:t xml:space="preserve">Number of bases; Q30 (bp): 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1"/>
          <w:szCs w:val="21"/>
          <w:shd w:val="clear"/>
        </w:rPr>
        <w:t>The total count of bases exhibiting an accuracy exceeding 99.9% was determined.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; N(%): 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1"/>
          <w:szCs w:val="21"/>
          <w:shd w:val="clear"/>
        </w:rPr>
        <w:t>The proportion of bases with ambiguous assignments.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; Q20(%): </w:t>
      </w:r>
      <w:bookmarkStart w:id="1" w:name="OLE_LINK3"/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Percentage of bases that were identified with more than 99 % accuracy</w:t>
      </w:r>
      <w:bookmarkEnd w:id="1"/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; Q30(%)：Percentage of bases that were identified with more than 99.9 % accuracy。</w:t>
      </w:r>
      <w:bookmarkStart w:id="3" w:name="_GoBack"/>
      <w:bookmarkEnd w:id="3"/>
    </w:p>
    <w:bookmarkEnd w:id="0"/>
    <w:tbl>
      <w:tblPr>
        <w:tblStyle w:val="4"/>
        <w:tblW w:w="8880" w:type="dxa"/>
        <w:tblInd w:w="-15" w:type="dxa"/>
        <w:tblBorders>
          <w:top w:val="single" w:color="0088CC" w:sz="12" w:space="0"/>
          <w:left w:val="none" w:color="auto" w:sz="0" w:space="0"/>
          <w:bottom w:val="single" w:color="0088CC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33"/>
        <w:gridCol w:w="1319"/>
        <w:gridCol w:w="1520"/>
        <w:gridCol w:w="1520"/>
        <w:gridCol w:w="1140"/>
        <w:gridCol w:w="1124"/>
        <w:gridCol w:w="1124"/>
      </w:tblGrid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bottom w:val="single" w:color="0088CC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u w:val="none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0" w:type="auto"/>
            <w:tcBorders>
              <w:bottom w:val="single" w:color="0088CC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Reads No.</w:t>
            </w:r>
          </w:p>
        </w:tc>
        <w:tc>
          <w:tcPr>
            <w:tcW w:w="0" w:type="auto"/>
            <w:tcBorders>
              <w:bottom w:val="single" w:color="0088CC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Bases (bp)</w:t>
            </w:r>
          </w:p>
        </w:tc>
        <w:tc>
          <w:tcPr>
            <w:tcW w:w="0" w:type="auto"/>
            <w:tcBorders>
              <w:bottom w:val="single" w:color="0088CC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Q30 (bp)</w:t>
            </w:r>
          </w:p>
        </w:tc>
        <w:tc>
          <w:tcPr>
            <w:tcW w:w="0" w:type="auto"/>
            <w:tcBorders>
              <w:bottom w:val="single" w:color="0088CC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N (%)</w:t>
            </w:r>
          </w:p>
        </w:tc>
        <w:tc>
          <w:tcPr>
            <w:tcW w:w="0" w:type="auto"/>
            <w:tcBorders>
              <w:bottom w:val="single" w:color="0088CC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Q20 (%)</w:t>
            </w:r>
          </w:p>
        </w:tc>
        <w:tc>
          <w:tcPr>
            <w:tcW w:w="0" w:type="auto"/>
            <w:tcBorders>
              <w:bottom w:val="single" w:color="0088CC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Q30 (%)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25CK1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065108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13831338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9368130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39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8.1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38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25CK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016089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6429529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27766924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49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8.1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45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25CK3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8639068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834499268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50985451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25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8.1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43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25Z1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694904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57930534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270158693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74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8.1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45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25Z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6602818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037025518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663301084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7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8.2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68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25Z3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35204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9515894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6935497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8.3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9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0CK1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915284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91207974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597165114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48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8.23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67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0CK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9230734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923840834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575811147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49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12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0CK3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069264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14458954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95045400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5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8.08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31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0Z1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510509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81086949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52382064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37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8.2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73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0Z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522578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82909308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03921128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23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7.85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3.77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0Z3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5419054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858277154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82869185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4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8.1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52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5CK1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9756730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03266230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66283169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6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8.07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32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5CK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4912260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781751260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80091324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49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7.98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07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5CK3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400917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64538557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25192260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23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7.97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07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5Z1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802754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63215854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104240724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51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8.13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44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5Z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1423928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255013128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919212040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4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8.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63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5Z3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3440540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559521540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207028849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001125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8.2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62</w:t>
            </w:r>
          </w:p>
        </w:tc>
      </w:tr>
    </w:tbl>
    <w:p>
      <w:pPr>
        <w:spacing w:line="240" w:lineRule="auto"/>
        <w:jc w:val="center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 w:eastAsiaTheme="minorEastAsia"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Cs w:val="21"/>
        </w:rPr>
        <w:t xml:space="preserve">Table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The statistics of data filtering.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Clean Reads No: </w:t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1"/>
          <w:szCs w:val="21"/>
          <w:shd w:val="clear"/>
        </w:rPr>
        <w:t>The quantity of sequence reads with high quality.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; Clean Data (bp)：</w:t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1"/>
          <w:szCs w:val="21"/>
          <w:shd w:val="clear"/>
        </w:rPr>
        <w:t>The count of bases in high-quality sequences.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; Clean Reads %: </w:t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1"/>
          <w:szCs w:val="21"/>
          <w:shd w:val="clear"/>
        </w:rPr>
        <w:t>The proportion of high-quality sequence reads among the total sequenced reads.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; Clean Data %: </w:t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1"/>
          <w:szCs w:val="21"/>
          <w:shd w:val="clear"/>
        </w:rPr>
        <w:t>The proportion of high-quality bases in the total sequenced bases.</w:t>
      </w:r>
    </w:p>
    <w:tbl>
      <w:tblPr>
        <w:tblStyle w:val="4"/>
        <w:tblW w:w="4998" w:type="pct"/>
        <w:tblInd w:w="0" w:type="dxa"/>
        <w:tblBorders>
          <w:top w:val="single" w:color="0088CC" w:sz="12" w:space="0"/>
          <w:left w:val="none" w:color="auto" w:sz="0" w:space="0"/>
          <w:bottom w:val="single" w:color="0088CC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65"/>
        <w:gridCol w:w="1955"/>
        <w:gridCol w:w="1887"/>
        <w:gridCol w:w="1825"/>
        <w:gridCol w:w="1671"/>
      </w:tblGrid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tcBorders>
              <w:bottom w:val="single" w:color="0088CC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1177" w:type="pct"/>
            <w:tcBorders>
              <w:bottom w:val="single" w:color="0088CC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Clean Reads No.</w:t>
            </w:r>
          </w:p>
        </w:tc>
        <w:tc>
          <w:tcPr>
            <w:tcW w:w="1136" w:type="pct"/>
            <w:tcBorders>
              <w:bottom w:val="single" w:color="0088CC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Clean Data (bp)</w:t>
            </w:r>
          </w:p>
        </w:tc>
        <w:tc>
          <w:tcPr>
            <w:tcW w:w="1099" w:type="pct"/>
            <w:tcBorders>
              <w:bottom w:val="single" w:color="0088CC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Clean Reads %</w:t>
            </w:r>
          </w:p>
        </w:tc>
        <w:tc>
          <w:tcPr>
            <w:tcW w:w="1006" w:type="pct"/>
            <w:tcBorders>
              <w:bottom w:val="single" w:color="0088CC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Clean Data %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25CK1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8348600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90638600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33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33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25CK2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7924222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26557522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43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43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25CK3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6433556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501466956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9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9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25Z1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4832706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259738606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7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7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25Z2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3923726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632482626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5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5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25Z3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9865744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19727344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12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12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0CK1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6920674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575021774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9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9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0CK2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7041144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593212744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41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41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0CK3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8429136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802799536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43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43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0Z1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492918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16430618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0Z2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609752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34072552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1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1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0Z3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799492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62723292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3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3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5CK1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7510860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664139860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35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35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5CK2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351116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95018516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9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9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5CK3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1485354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264288454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6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26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5Z1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0300800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85420800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15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15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5Z2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8982238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886317938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1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1</w:t>
            </w:r>
          </w:p>
        </w:tc>
      </w:tr>
      <w:tr>
        <w:tblPrEx>
          <w:tblBorders>
            <w:top w:val="single" w:color="0088CC" w:sz="12" w:space="0"/>
            <w:left w:val="none" w:color="auto" w:sz="0" w:space="0"/>
            <w:bottom w:val="single" w:color="0088CC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81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35Z3</w:t>
            </w:r>
          </w:p>
        </w:tc>
        <w:tc>
          <w:tcPr>
            <w:tcW w:w="1177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0852800</w:t>
            </w:r>
          </w:p>
        </w:tc>
        <w:tc>
          <w:tcPr>
            <w:tcW w:w="113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168772800</w:t>
            </w:r>
          </w:p>
        </w:tc>
        <w:tc>
          <w:tcPr>
            <w:tcW w:w="109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04</w:t>
            </w:r>
          </w:p>
        </w:tc>
        <w:tc>
          <w:tcPr>
            <w:tcW w:w="1006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4.04</w:t>
            </w:r>
          </w:p>
        </w:tc>
      </w:tr>
    </w:tbl>
    <w:p>
      <w:pPr>
        <w:spacing w:line="240" w:lineRule="auto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drawing>
          <wp:inline distT="0" distB="0" distL="114300" distR="114300">
            <wp:extent cx="1679575" cy="1259840"/>
            <wp:effectExtent l="0" t="0" r="12065" b="5080"/>
            <wp:docPr id="6" name="图片 6" descr="per_base_qu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per_base_qualit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79575" cy="125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auto"/>
          <w:lang w:val="en-US" w:eastAsia="zh-CN"/>
        </w:rPr>
        <w:drawing>
          <wp:inline distT="0" distB="0" distL="114300" distR="114300">
            <wp:extent cx="1679575" cy="1259840"/>
            <wp:effectExtent l="0" t="0" r="12065" b="5080"/>
            <wp:docPr id="7" name="图片 7" descr="per_base_qu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per_base_quality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79575" cy="125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auto"/>
          <w:lang w:val="en-US" w:eastAsia="zh-CN"/>
        </w:rPr>
        <w:drawing>
          <wp:inline distT="0" distB="0" distL="114300" distR="114300">
            <wp:extent cx="1679575" cy="1259840"/>
            <wp:effectExtent l="0" t="0" r="12065" b="5080"/>
            <wp:docPr id="8" name="图片 8" descr="per_base_qu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per_base_quality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79575" cy="125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</w:pPr>
      <w:bookmarkStart w:id="2" w:name="OLE_LINK2"/>
      <w:r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  <w:t>T30CK2</w:t>
      </w:r>
      <w:bookmarkEnd w:id="2"/>
      <w:r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  <w:t xml:space="preserve">                   T30Z1                   T35Z3</w:t>
      </w:r>
    </w:p>
    <w:p>
      <w:pPr>
        <w:spacing w:line="240" w:lineRule="auto"/>
        <w:jc w:val="center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1"/>
        </w:rPr>
        <w:t xml:space="preserve">Fig. 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1 per_base_quality</w:t>
      </w:r>
    </w:p>
    <w:p>
      <w:pPr>
        <w:spacing w:line="240" w:lineRule="auto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drawing>
          <wp:inline distT="0" distB="0" distL="114300" distR="114300">
            <wp:extent cx="1679575" cy="1259840"/>
            <wp:effectExtent l="0" t="0" r="12065" b="5080"/>
            <wp:docPr id="9" name="图片 9" descr="per_sequence_qu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per_sequence_quality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79575" cy="125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auto"/>
          <w:lang w:val="en-US" w:eastAsia="zh-CN"/>
        </w:rPr>
        <w:drawing>
          <wp:inline distT="0" distB="0" distL="114300" distR="114300">
            <wp:extent cx="1679575" cy="1259840"/>
            <wp:effectExtent l="0" t="0" r="12065" b="5080"/>
            <wp:docPr id="10" name="图片 10" descr="per_sequence_qu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per_sequence_quality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79575" cy="125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auto"/>
          <w:lang w:val="en-US" w:eastAsia="zh-CN"/>
        </w:rPr>
        <w:drawing>
          <wp:inline distT="0" distB="0" distL="114300" distR="114300">
            <wp:extent cx="1679575" cy="1259840"/>
            <wp:effectExtent l="0" t="0" r="12065" b="5080"/>
            <wp:docPr id="11" name="图片 11" descr="per_sequence_qu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per_sequence_quality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79575" cy="125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2"/>
          <w:lang w:val="en-US" w:eastAsia="zh-CN"/>
        </w:rPr>
        <w:t>T35Z3                   T30CK3                  T25CK1</w:t>
      </w:r>
    </w:p>
    <w:p>
      <w:pPr>
        <w:spacing w:line="240" w:lineRule="auto"/>
        <w:jc w:val="center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1"/>
        </w:rPr>
        <w:t xml:space="preserve">Fig. 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2 per_sequence_quality</w:t>
      </w:r>
    </w:p>
    <w:p>
      <w:pPr>
        <w:spacing w:line="240" w:lineRule="auto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13D701AB"/>
    <w:rsid w:val="003D6656"/>
    <w:rsid w:val="00702588"/>
    <w:rsid w:val="007A51B4"/>
    <w:rsid w:val="00A87252"/>
    <w:rsid w:val="00B52690"/>
    <w:rsid w:val="01192C1F"/>
    <w:rsid w:val="012375FA"/>
    <w:rsid w:val="0183453D"/>
    <w:rsid w:val="01D37272"/>
    <w:rsid w:val="01F86CD9"/>
    <w:rsid w:val="02054F52"/>
    <w:rsid w:val="024B6E08"/>
    <w:rsid w:val="03A72764"/>
    <w:rsid w:val="03D46094"/>
    <w:rsid w:val="04A96068"/>
    <w:rsid w:val="04B35139"/>
    <w:rsid w:val="050339CA"/>
    <w:rsid w:val="050B6D23"/>
    <w:rsid w:val="053A13B6"/>
    <w:rsid w:val="05656433"/>
    <w:rsid w:val="05F332DC"/>
    <w:rsid w:val="060E6ACB"/>
    <w:rsid w:val="063D4CBA"/>
    <w:rsid w:val="064249C6"/>
    <w:rsid w:val="06B84C89"/>
    <w:rsid w:val="06C62F02"/>
    <w:rsid w:val="070103DE"/>
    <w:rsid w:val="074327A4"/>
    <w:rsid w:val="07537BEC"/>
    <w:rsid w:val="077F1302"/>
    <w:rsid w:val="07874FFA"/>
    <w:rsid w:val="086E3851"/>
    <w:rsid w:val="0878022B"/>
    <w:rsid w:val="08B576D2"/>
    <w:rsid w:val="095E209F"/>
    <w:rsid w:val="09840E52"/>
    <w:rsid w:val="09866978"/>
    <w:rsid w:val="0A92134D"/>
    <w:rsid w:val="0BBA4FFF"/>
    <w:rsid w:val="0C234952"/>
    <w:rsid w:val="0C474AE5"/>
    <w:rsid w:val="0C6D3E1F"/>
    <w:rsid w:val="0C871385"/>
    <w:rsid w:val="0CB16402"/>
    <w:rsid w:val="0CD81BE1"/>
    <w:rsid w:val="0D020A0B"/>
    <w:rsid w:val="0E097B78"/>
    <w:rsid w:val="0E0F33E0"/>
    <w:rsid w:val="0E56100F"/>
    <w:rsid w:val="0E6B438E"/>
    <w:rsid w:val="0EB21FBD"/>
    <w:rsid w:val="0EBD2E3C"/>
    <w:rsid w:val="0F5372FC"/>
    <w:rsid w:val="10282537"/>
    <w:rsid w:val="102E38C6"/>
    <w:rsid w:val="106B68C8"/>
    <w:rsid w:val="10993435"/>
    <w:rsid w:val="1142587A"/>
    <w:rsid w:val="11C20769"/>
    <w:rsid w:val="11F76665"/>
    <w:rsid w:val="121A05A5"/>
    <w:rsid w:val="12940D55"/>
    <w:rsid w:val="13D50C28"/>
    <w:rsid w:val="13D701AB"/>
    <w:rsid w:val="13EC7D20"/>
    <w:rsid w:val="13FB7F63"/>
    <w:rsid w:val="141C6857"/>
    <w:rsid w:val="143376FC"/>
    <w:rsid w:val="144D4C62"/>
    <w:rsid w:val="1457163D"/>
    <w:rsid w:val="15520056"/>
    <w:rsid w:val="15724254"/>
    <w:rsid w:val="15853F88"/>
    <w:rsid w:val="159A3ED7"/>
    <w:rsid w:val="15B605E5"/>
    <w:rsid w:val="162639BD"/>
    <w:rsid w:val="162B2D81"/>
    <w:rsid w:val="164B51D1"/>
    <w:rsid w:val="168B3820"/>
    <w:rsid w:val="16BF796D"/>
    <w:rsid w:val="16FC64CC"/>
    <w:rsid w:val="17155F13"/>
    <w:rsid w:val="173E6AE4"/>
    <w:rsid w:val="175639D6"/>
    <w:rsid w:val="17C710AF"/>
    <w:rsid w:val="180C6BE2"/>
    <w:rsid w:val="18876269"/>
    <w:rsid w:val="195B1BCF"/>
    <w:rsid w:val="197131A1"/>
    <w:rsid w:val="19AA220F"/>
    <w:rsid w:val="19AC41D9"/>
    <w:rsid w:val="19B94B48"/>
    <w:rsid w:val="1A512FD2"/>
    <w:rsid w:val="1AE31E7C"/>
    <w:rsid w:val="1B3426D8"/>
    <w:rsid w:val="1B481CDF"/>
    <w:rsid w:val="1B574618"/>
    <w:rsid w:val="1C0227D6"/>
    <w:rsid w:val="1C0320AA"/>
    <w:rsid w:val="1C1B3898"/>
    <w:rsid w:val="1C2F2E9F"/>
    <w:rsid w:val="1C6E39C8"/>
    <w:rsid w:val="1C705992"/>
    <w:rsid w:val="1C8036FB"/>
    <w:rsid w:val="1CC61A56"/>
    <w:rsid w:val="1D1C3424"/>
    <w:rsid w:val="1E3D18A3"/>
    <w:rsid w:val="1E7B6870"/>
    <w:rsid w:val="1F925C1F"/>
    <w:rsid w:val="1FAD16F6"/>
    <w:rsid w:val="1FD55B0C"/>
    <w:rsid w:val="20C6324C"/>
    <w:rsid w:val="21093CBF"/>
    <w:rsid w:val="215C64E4"/>
    <w:rsid w:val="216B497A"/>
    <w:rsid w:val="217C6B87"/>
    <w:rsid w:val="21A67760"/>
    <w:rsid w:val="21B75E11"/>
    <w:rsid w:val="21BE719F"/>
    <w:rsid w:val="21E464DA"/>
    <w:rsid w:val="21F77FBB"/>
    <w:rsid w:val="21F91F85"/>
    <w:rsid w:val="223C00C4"/>
    <w:rsid w:val="226C6BFB"/>
    <w:rsid w:val="23056708"/>
    <w:rsid w:val="23645438"/>
    <w:rsid w:val="2387194A"/>
    <w:rsid w:val="239A0104"/>
    <w:rsid w:val="23BE3486"/>
    <w:rsid w:val="23E427C1"/>
    <w:rsid w:val="24912949"/>
    <w:rsid w:val="24E52C95"/>
    <w:rsid w:val="250C6474"/>
    <w:rsid w:val="25275354"/>
    <w:rsid w:val="2580476C"/>
    <w:rsid w:val="259049AF"/>
    <w:rsid w:val="26084E8D"/>
    <w:rsid w:val="264659B5"/>
    <w:rsid w:val="26A83F7A"/>
    <w:rsid w:val="270D0281"/>
    <w:rsid w:val="27343A60"/>
    <w:rsid w:val="27703DC3"/>
    <w:rsid w:val="27CE17BE"/>
    <w:rsid w:val="28C11323"/>
    <w:rsid w:val="2936586D"/>
    <w:rsid w:val="293E2974"/>
    <w:rsid w:val="29486982"/>
    <w:rsid w:val="2A522B7B"/>
    <w:rsid w:val="2AAD6003"/>
    <w:rsid w:val="2ADA66CC"/>
    <w:rsid w:val="2B073965"/>
    <w:rsid w:val="2B1618BB"/>
    <w:rsid w:val="2B31432C"/>
    <w:rsid w:val="2B7E34FB"/>
    <w:rsid w:val="2B9B5E5B"/>
    <w:rsid w:val="2BB533C1"/>
    <w:rsid w:val="2C163734"/>
    <w:rsid w:val="2C3F2C8B"/>
    <w:rsid w:val="2C8608B9"/>
    <w:rsid w:val="2C9F197B"/>
    <w:rsid w:val="2D273A7B"/>
    <w:rsid w:val="2D430559"/>
    <w:rsid w:val="2DA336ED"/>
    <w:rsid w:val="2E093550"/>
    <w:rsid w:val="2E552C39"/>
    <w:rsid w:val="2E56250D"/>
    <w:rsid w:val="2E7E14B8"/>
    <w:rsid w:val="2F1A353B"/>
    <w:rsid w:val="2F803CE6"/>
    <w:rsid w:val="301D7787"/>
    <w:rsid w:val="303F76FD"/>
    <w:rsid w:val="30556F21"/>
    <w:rsid w:val="307A6987"/>
    <w:rsid w:val="30FC739C"/>
    <w:rsid w:val="31442AF1"/>
    <w:rsid w:val="318A49A8"/>
    <w:rsid w:val="31D976DD"/>
    <w:rsid w:val="329B6E21"/>
    <w:rsid w:val="32BF0681"/>
    <w:rsid w:val="32D87995"/>
    <w:rsid w:val="32DF2AD1"/>
    <w:rsid w:val="330704F0"/>
    <w:rsid w:val="330864CC"/>
    <w:rsid w:val="336B25B7"/>
    <w:rsid w:val="33811DDB"/>
    <w:rsid w:val="33A1247D"/>
    <w:rsid w:val="345614B9"/>
    <w:rsid w:val="34723A48"/>
    <w:rsid w:val="34F3214E"/>
    <w:rsid w:val="351F18AB"/>
    <w:rsid w:val="3522139B"/>
    <w:rsid w:val="35845033"/>
    <w:rsid w:val="35BC17F0"/>
    <w:rsid w:val="36213401"/>
    <w:rsid w:val="363E3FB3"/>
    <w:rsid w:val="369D6F2B"/>
    <w:rsid w:val="36F079A3"/>
    <w:rsid w:val="36F62AE0"/>
    <w:rsid w:val="376712E7"/>
    <w:rsid w:val="37677539"/>
    <w:rsid w:val="379876F3"/>
    <w:rsid w:val="39237490"/>
    <w:rsid w:val="39C90037"/>
    <w:rsid w:val="39EE5CF0"/>
    <w:rsid w:val="3ADB6274"/>
    <w:rsid w:val="3B9B5A04"/>
    <w:rsid w:val="3BDB4052"/>
    <w:rsid w:val="3C12216A"/>
    <w:rsid w:val="3C1D466B"/>
    <w:rsid w:val="3C21415B"/>
    <w:rsid w:val="3CE31410"/>
    <w:rsid w:val="3D1C4922"/>
    <w:rsid w:val="3DA639A1"/>
    <w:rsid w:val="3E09759C"/>
    <w:rsid w:val="3EF9316D"/>
    <w:rsid w:val="3F2C0807"/>
    <w:rsid w:val="3F373C95"/>
    <w:rsid w:val="3F854A01"/>
    <w:rsid w:val="3FC75019"/>
    <w:rsid w:val="3FF14BB2"/>
    <w:rsid w:val="402C1320"/>
    <w:rsid w:val="410D73A4"/>
    <w:rsid w:val="41AE46E3"/>
    <w:rsid w:val="421D3616"/>
    <w:rsid w:val="42240501"/>
    <w:rsid w:val="422624CB"/>
    <w:rsid w:val="438C45B0"/>
    <w:rsid w:val="43B458B4"/>
    <w:rsid w:val="43CC3426"/>
    <w:rsid w:val="441D78FE"/>
    <w:rsid w:val="449556E6"/>
    <w:rsid w:val="44A36F5A"/>
    <w:rsid w:val="454D75BE"/>
    <w:rsid w:val="455F7AA2"/>
    <w:rsid w:val="459E1862"/>
    <w:rsid w:val="45A35BE1"/>
    <w:rsid w:val="45D4223E"/>
    <w:rsid w:val="46244F73"/>
    <w:rsid w:val="464253F9"/>
    <w:rsid w:val="475B7626"/>
    <w:rsid w:val="4766336A"/>
    <w:rsid w:val="479E0D55"/>
    <w:rsid w:val="481334F1"/>
    <w:rsid w:val="483F42E6"/>
    <w:rsid w:val="48943F06"/>
    <w:rsid w:val="48B87BF5"/>
    <w:rsid w:val="48C06AA9"/>
    <w:rsid w:val="48F350D1"/>
    <w:rsid w:val="49296D45"/>
    <w:rsid w:val="4972249A"/>
    <w:rsid w:val="49A62736"/>
    <w:rsid w:val="49D547D7"/>
    <w:rsid w:val="4A1F435A"/>
    <w:rsid w:val="4A314103"/>
    <w:rsid w:val="4B3317B5"/>
    <w:rsid w:val="4B830636"/>
    <w:rsid w:val="4B985ABC"/>
    <w:rsid w:val="4C523EBC"/>
    <w:rsid w:val="4CCC3C6F"/>
    <w:rsid w:val="4CCC5C81"/>
    <w:rsid w:val="4CCF19B1"/>
    <w:rsid w:val="4CE0771A"/>
    <w:rsid w:val="4CE27936"/>
    <w:rsid w:val="4D0A29E9"/>
    <w:rsid w:val="4D4128AF"/>
    <w:rsid w:val="4D422183"/>
    <w:rsid w:val="4D587BF8"/>
    <w:rsid w:val="4DC40DEA"/>
    <w:rsid w:val="4DD3727F"/>
    <w:rsid w:val="4DDF3E76"/>
    <w:rsid w:val="4E086F29"/>
    <w:rsid w:val="4E171112"/>
    <w:rsid w:val="4E683E6B"/>
    <w:rsid w:val="4E6B74B7"/>
    <w:rsid w:val="4F7D3946"/>
    <w:rsid w:val="4FE92D8A"/>
    <w:rsid w:val="503C110B"/>
    <w:rsid w:val="50A56CB1"/>
    <w:rsid w:val="50ED2406"/>
    <w:rsid w:val="514E559A"/>
    <w:rsid w:val="51786173"/>
    <w:rsid w:val="52374280"/>
    <w:rsid w:val="52483D98"/>
    <w:rsid w:val="52AF2069"/>
    <w:rsid w:val="52B14033"/>
    <w:rsid w:val="53B86CFB"/>
    <w:rsid w:val="54721074"/>
    <w:rsid w:val="54E56216"/>
    <w:rsid w:val="551E5284"/>
    <w:rsid w:val="553C6646"/>
    <w:rsid w:val="55627866"/>
    <w:rsid w:val="569914FE"/>
    <w:rsid w:val="56A812A9"/>
    <w:rsid w:val="56AD2D63"/>
    <w:rsid w:val="56BC4D54"/>
    <w:rsid w:val="56C65BD3"/>
    <w:rsid w:val="56CE4A87"/>
    <w:rsid w:val="572D17AE"/>
    <w:rsid w:val="5785468B"/>
    <w:rsid w:val="593D63A9"/>
    <w:rsid w:val="59671AD4"/>
    <w:rsid w:val="5A1D5B0A"/>
    <w:rsid w:val="5A2E7D17"/>
    <w:rsid w:val="5A320BB6"/>
    <w:rsid w:val="5B8147BE"/>
    <w:rsid w:val="5C1A2683"/>
    <w:rsid w:val="5C3830CF"/>
    <w:rsid w:val="5C621EFA"/>
    <w:rsid w:val="5C904CB9"/>
    <w:rsid w:val="5C9347A9"/>
    <w:rsid w:val="5CA97B29"/>
    <w:rsid w:val="5CD66444"/>
    <w:rsid w:val="5CDD3C76"/>
    <w:rsid w:val="5CE0291F"/>
    <w:rsid w:val="5CEC5C67"/>
    <w:rsid w:val="5D1F428F"/>
    <w:rsid w:val="5D465377"/>
    <w:rsid w:val="5D4B0BE0"/>
    <w:rsid w:val="5E023994"/>
    <w:rsid w:val="5E4A0E97"/>
    <w:rsid w:val="5E824AD5"/>
    <w:rsid w:val="5E9401F8"/>
    <w:rsid w:val="5EC7698C"/>
    <w:rsid w:val="5F125E59"/>
    <w:rsid w:val="5FA32F55"/>
    <w:rsid w:val="5FAA6092"/>
    <w:rsid w:val="5FB7255D"/>
    <w:rsid w:val="5FDB26EF"/>
    <w:rsid w:val="600D4872"/>
    <w:rsid w:val="60182CB2"/>
    <w:rsid w:val="606D70BF"/>
    <w:rsid w:val="608A5EC3"/>
    <w:rsid w:val="60A800F7"/>
    <w:rsid w:val="60DA0BF8"/>
    <w:rsid w:val="60DD2497"/>
    <w:rsid w:val="60ED7B98"/>
    <w:rsid w:val="61021EFD"/>
    <w:rsid w:val="61067B1F"/>
    <w:rsid w:val="61F96E5C"/>
    <w:rsid w:val="62487DE4"/>
    <w:rsid w:val="625C73EB"/>
    <w:rsid w:val="626C104E"/>
    <w:rsid w:val="62B9483E"/>
    <w:rsid w:val="62E30C00"/>
    <w:rsid w:val="635F53E5"/>
    <w:rsid w:val="63AB4186"/>
    <w:rsid w:val="63CE60C7"/>
    <w:rsid w:val="64B13A1E"/>
    <w:rsid w:val="654E74BF"/>
    <w:rsid w:val="657A4758"/>
    <w:rsid w:val="65870C23"/>
    <w:rsid w:val="65A610A9"/>
    <w:rsid w:val="6655487D"/>
    <w:rsid w:val="67050051"/>
    <w:rsid w:val="67584625"/>
    <w:rsid w:val="683A5F02"/>
    <w:rsid w:val="684921C0"/>
    <w:rsid w:val="684D7F02"/>
    <w:rsid w:val="68945B31"/>
    <w:rsid w:val="68FB170C"/>
    <w:rsid w:val="69126A56"/>
    <w:rsid w:val="6934321A"/>
    <w:rsid w:val="699A7177"/>
    <w:rsid w:val="69B875FD"/>
    <w:rsid w:val="69C159AA"/>
    <w:rsid w:val="69C9180A"/>
    <w:rsid w:val="69EB1780"/>
    <w:rsid w:val="6A6E5F0E"/>
    <w:rsid w:val="6A7A48B2"/>
    <w:rsid w:val="6A7A6FA8"/>
    <w:rsid w:val="6B170353"/>
    <w:rsid w:val="6B5C39E5"/>
    <w:rsid w:val="6B824366"/>
    <w:rsid w:val="6B881251"/>
    <w:rsid w:val="6B8E4AB9"/>
    <w:rsid w:val="6B9A78E6"/>
    <w:rsid w:val="6C0F54CE"/>
    <w:rsid w:val="6C156F89"/>
    <w:rsid w:val="6C180827"/>
    <w:rsid w:val="6CCE7906"/>
    <w:rsid w:val="6CE12B78"/>
    <w:rsid w:val="6CFC1EF7"/>
    <w:rsid w:val="6D390A55"/>
    <w:rsid w:val="6DBC659E"/>
    <w:rsid w:val="6DC742B3"/>
    <w:rsid w:val="6E2214E9"/>
    <w:rsid w:val="6E3B25AB"/>
    <w:rsid w:val="6E5D4941"/>
    <w:rsid w:val="6E69536A"/>
    <w:rsid w:val="6EDA6267"/>
    <w:rsid w:val="6EE3511C"/>
    <w:rsid w:val="6EF530A1"/>
    <w:rsid w:val="6F3F60CB"/>
    <w:rsid w:val="6F547DC8"/>
    <w:rsid w:val="6FF869A5"/>
    <w:rsid w:val="702C664F"/>
    <w:rsid w:val="70D94A29"/>
    <w:rsid w:val="70E717C6"/>
    <w:rsid w:val="71724535"/>
    <w:rsid w:val="71922E29"/>
    <w:rsid w:val="71970440"/>
    <w:rsid w:val="719E17CE"/>
    <w:rsid w:val="71DC40A5"/>
    <w:rsid w:val="71FB452B"/>
    <w:rsid w:val="726E73F3"/>
    <w:rsid w:val="727442DD"/>
    <w:rsid w:val="728E35F1"/>
    <w:rsid w:val="73520AC2"/>
    <w:rsid w:val="735859AD"/>
    <w:rsid w:val="746740F9"/>
    <w:rsid w:val="7479207F"/>
    <w:rsid w:val="74CC0400"/>
    <w:rsid w:val="75501031"/>
    <w:rsid w:val="759F5B15"/>
    <w:rsid w:val="760D6F22"/>
    <w:rsid w:val="763B583E"/>
    <w:rsid w:val="76C53359"/>
    <w:rsid w:val="76C9109B"/>
    <w:rsid w:val="76F1414E"/>
    <w:rsid w:val="778356EE"/>
    <w:rsid w:val="77935205"/>
    <w:rsid w:val="77A86F03"/>
    <w:rsid w:val="77D575CC"/>
    <w:rsid w:val="78745037"/>
    <w:rsid w:val="78AF2513"/>
    <w:rsid w:val="78E81581"/>
    <w:rsid w:val="797230DC"/>
    <w:rsid w:val="79F521A7"/>
    <w:rsid w:val="79F71A7C"/>
    <w:rsid w:val="7A1563A6"/>
    <w:rsid w:val="7A6F5AB6"/>
    <w:rsid w:val="7ABB6F4D"/>
    <w:rsid w:val="7AE55D78"/>
    <w:rsid w:val="7B3311D9"/>
    <w:rsid w:val="7BAD0F8C"/>
    <w:rsid w:val="7BB35E76"/>
    <w:rsid w:val="7BBD4F47"/>
    <w:rsid w:val="7BC260B9"/>
    <w:rsid w:val="7BFF0724"/>
    <w:rsid w:val="7C1D7794"/>
    <w:rsid w:val="7C63164A"/>
    <w:rsid w:val="7C897DCD"/>
    <w:rsid w:val="7CA73C2D"/>
    <w:rsid w:val="7CFB5D27"/>
    <w:rsid w:val="7D0821F2"/>
    <w:rsid w:val="7D943A85"/>
    <w:rsid w:val="7E0806FB"/>
    <w:rsid w:val="7E3F39F1"/>
    <w:rsid w:val="7E98251D"/>
    <w:rsid w:val="7EB4618D"/>
    <w:rsid w:val="7EC16AFC"/>
    <w:rsid w:val="7EF42A2E"/>
    <w:rsid w:val="7F436770"/>
    <w:rsid w:val="7F4816A0"/>
    <w:rsid w:val="7F6F47AA"/>
    <w:rsid w:val="7FD0349B"/>
    <w:rsid w:val="7FFA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06:46:00Z</dcterms:created>
  <dc:creator>李良良</dc:creator>
  <cp:lastModifiedBy>李良良</cp:lastModifiedBy>
  <dcterms:modified xsi:type="dcterms:W3CDTF">2023-11-25T08:5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52DA3AC750548F6B90569C624C3F25B_11</vt:lpwstr>
  </property>
</Properties>
</file>